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18"/>
        <w:tblOverlap w:val="never"/>
        <w:tblW w:w="10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0"/>
        <w:gridCol w:w="1329"/>
        <w:gridCol w:w="1846"/>
        <w:gridCol w:w="1997"/>
        <w:gridCol w:w="1918"/>
        <w:gridCol w:w="1923"/>
      </w:tblGrid>
      <w:tr w:rsidR="00324676" w:rsidRPr="001B0ED6" w14:paraId="4C802E0F" w14:textId="77777777" w:rsidTr="00276DB6">
        <w:trPr>
          <w:trHeight w:val="415"/>
        </w:trPr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1B0DFC8D" w14:textId="77777777" w:rsidR="00324676" w:rsidRPr="001B0ED6" w:rsidRDefault="00324676" w:rsidP="00276DB6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0ED6">
              <w:rPr>
                <w:b/>
                <w:bCs/>
                <w:color w:val="000000" w:themeColor="text1"/>
                <w:sz w:val="18"/>
                <w:szCs w:val="18"/>
              </w:rPr>
              <w:t>Receptor Class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029E60C7" w14:textId="77777777" w:rsidR="00324676" w:rsidRPr="001B0ED6" w:rsidRDefault="00324676" w:rsidP="00276DB6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0ED6">
              <w:rPr>
                <w:b/>
                <w:bCs/>
                <w:color w:val="000000" w:themeColor="text1"/>
                <w:sz w:val="18"/>
                <w:szCs w:val="18"/>
              </w:rPr>
              <w:t xml:space="preserve">Receptor Name 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10F36493" w14:textId="77777777" w:rsidR="00324676" w:rsidRPr="001B0ED6" w:rsidRDefault="00324676" w:rsidP="00276DB6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0ED6">
              <w:rPr>
                <w:b/>
                <w:bCs/>
                <w:color w:val="000000" w:themeColor="text1"/>
                <w:sz w:val="18"/>
                <w:szCs w:val="18"/>
              </w:rPr>
              <w:t xml:space="preserve">Function in Ischemic AKI 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</w:tcPr>
          <w:p w14:paraId="64660A4F" w14:textId="77777777" w:rsidR="00324676" w:rsidRPr="001B0ED6" w:rsidRDefault="00324676" w:rsidP="00276DB6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0ED6">
              <w:rPr>
                <w:b/>
                <w:bCs/>
                <w:color w:val="000000" w:themeColor="text1"/>
                <w:sz w:val="18"/>
                <w:szCs w:val="18"/>
              </w:rPr>
              <w:t>FFA Ligand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14:paraId="39A65E4D" w14:textId="77777777" w:rsidR="00324676" w:rsidRPr="001B0ED6" w:rsidRDefault="00324676" w:rsidP="00276DB6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0ED6">
              <w:rPr>
                <w:b/>
                <w:bCs/>
                <w:color w:val="000000" w:themeColor="text1"/>
                <w:sz w:val="18"/>
                <w:szCs w:val="18"/>
              </w:rPr>
              <w:t xml:space="preserve">Target 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3E7C9580" w14:textId="77777777" w:rsidR="00324676" w:rsidRPr="001B0ED6" w:rsidRDefault="00324676" w:rsidP="00276DB6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0ED6">
              <w:rPr>
                <w:b/>
                <w:bCs/>
                <w:color w:val="000000" w:themeColor="text1"/>
                <w:sz w:val="18"/>
                <w:szCs w:val="18"/>
              </w:rPr>
              <w:t>Action</w:t>
            </w:r>
          </w:p>
        </w:tc>
      </w:tr>
      <w:tr w:rsidR="00324676" w:rsidRPr="001B0ED6" w14:paraId="65FE2E64" w14:textId="77777777" w:rsidTr="00276DB6">
        <w:trPr>
          <w:trHeight w:val="1166"/>
        </w:trPr>
        <w:tc>
          <w:tcPr>
            <w:tcW w:w="1330" w:type="dxa"/>
            <w:vMerge w:val="restart"/>
            <w:tcBorders>
              <w:top w:val="single" w:sz="4" w:space="0" w:color="auto"/>
            </w:tcBorders>
          </w:tcPr>
          <w:p w14:paraId="6C73D821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TLR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</w:tcBorders>
          </w:tcPr>
          <w:p w14:paraId="33374C4C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TLR2</w:t>
            </w:r>
          </w:p>
        </w:tc>
        <w:tc>
          <w:tcPr>
            <w:tcW w:w="1846" w:type="dxa"/>
            <w:vMerge w:val="restart"/>
            <w:tcBorders>
              <w:top w:val="single" w:sz="4" w:space="0" w:color="auto"/>
            </w:tcBorders>
          </w:tcPr>
          <w:p w14:paraId="6B76BF12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Pro-inflammatory via neutrophil infiltration, chemokine release (KC, MIP-2, MCP-1) and cytokine release (IL-6 and IL-1β) </w:t>
            </w:r>
          </w:p>
          <w:p w14:paraId="458D0FF9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4FAA95CD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Pro-apoptotic</w:t>
            </w:r>
          </w:p>
          <w:p w14:paraId="5E41CB36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1D1DCC7B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Pro-necrotic </w:t>
            </w:r>
          </w:p>
          <w:p w14:paraId="1B3A59CF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28942CD9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Leemans 2005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65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97" w:type="dxa"/>
            <w:vMerge w:val="restart"/>
            <w:tcBorders>
              <w:top w:val="single" w:sz="4" w:space="0" w:color="auto"/>
            </w:tcBorders>
          </w:tcPr>
          <w:p w14:paraId="578941B8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Palmitic Acid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47AB1539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293T embryonic kidney cells (Human)</w:t>
            </w:r>
          </w:p>
          <w:p w14:paraId="0959FC55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5C320D70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073A633F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Activation of MyD88/</w:t>
            </w:r>
            <w:proofErr w:type="spellStart"/>
            <w:r w:rsidRPr="001B0ED6">
              <w:rPr>
                <w:color w:val="000000" w:themeColor="text1"/>
                <w:sz w:val="18"/>
                <w:szCs w:val="18"/>
              </w:rPr>
              <w:t>NFκB</w:t>
            </w:r>
            <w:proofErr w:type="spellEnd"/>
            <w:r w:rsidRPr="001B0ED6">
              <w:rPr>
                <w:color w:val="000000" w:themeColor="text1"/>
                <w:sz w:val="18"/>
                <w:szCs w:val="18"/>
              </w:rPr>
              <w:t xml:space="preserve"> signalling pathways (Lee 2004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66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324676" w:rsidRPr="001B0ED6" w14:paraId="458B33BB" w14:textId="77777777" w:rsidTr="00276DB6">
        <w:trPr>
          <w:trHeight w:val="950"/>
        </w:trPr>
        <w:tc>
          <w:tcPr>
            <w:tcW w:w="1330" w:type="dxa"/>
            <w:vMerge/>
          </w:tcPr>
          <w:p w14:paraId="6346AF9B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29CBC220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08E2FFEC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/>
          </w:tcPr>
          <w:p w14:paraId="0780C05A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18" w:type="dxa"/>
          </w:tcPr>
          <w:p w14:paraId="715FF856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Skeletal muscle myotubes (mouse) </w:t>
            </w:r>
          </w:p>
          <w:p w14:paraId="09C6EB90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23" w:type="dxa"/>
          </w:tcPr>
          <w:p w14:paraId="2F47B194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Increased insulin resistance </w:t>
            </w:r>
          </w:p>
          <w:p w14:paraId="6C74526E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Senn 2006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67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324676" w:rsidRPr="001B0ED6" w14:paraId="3DA332F0" w14:textId="77777777" w:rsidTr="00276DB6">
        <w:trPr>
          <w:trHeight w:val="1010"/>
        </w:trPr>
        <w:tc>
          <w:tcPr>
            <w:tcW w:w="1330" w:type="dxa"/>
            <w:vMerge/>
          </w:tcPr>
          <w:p w14:paraId="084C6AD3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76AAC49D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1045C26F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/>
          </w:tcPr>
          <w:p w14:paraId="5F40D87D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18" w:type="dxa"/>
          </w:tcPr>
          <w:p w14:paraId="55BE2E24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THP-1 monocytes (Human)</w:t>
            </w:r>
          </w:p>
          <w:p w14:paraId="7BFD0925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23" w:type="dxa"/>
          </w:tcPr>
          <w:p w14:paraId="3554CA20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Increased IL-1β secretion</w:t>
            </w:r>
          </w:p>
          <w:p w14:paraId="10DB06DE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Snodgrass 2013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68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324676" w:rsidRPr="001B0ED6" w14:paraId="749C8798" w14:textId="77777777" w:rsidTr="00276DB6">
        <w:trPr>
          <w:trHeight w:val="1256"/>
        </w:trPr>
        <w:tc>
          <w:tcPr>
            <w:tcW w:w="1330" w:type="dxa"/>
            <w:vMerge/>
          </w:tcPr>
          <w:p w14:paraId="38E5F52F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68FBD74D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207F8CE7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/>
          </w:tcPr>
          <w:p w14:paraId="584D2AEB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18" w:type="dxa"/>
          </w:tcPr>
          <w:p w14:paraId="237471A2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Primary heart endothelial cells (Mouse)</w:t>
            </w:r>
          </w:p>
          <w:p w14:paraId="45381BC8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148EAFE2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23" w:type="dxa"/>
          </w:tcPr>
          <w:p w14:paraId="40FE3DFA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Increased E-selectin, TNFα, IL-6 and IL-1β expression (Jang 2013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69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324676" w:rsidRPr="001B0ED6" w14:paraId="26AE15F5" w14:textId="77777777" w:rsidTr="00276DB6">
        <w:trPr>
          <w:trHeight w:val="1983"/>
        </w:trPr>
        <w:tc>
          <w:tcPr>
            <w:tcW w:w="1330" w:type="dxa"/>
            <w:vMerge/>
          </w:tcPr>
          <w:p w14:paraId="340AC203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1BC1C73B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7404E99D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/>
          </w:tcPr>
          <w:p w14:paraId="7B831B4D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18" w:type="dxa"/>
          </w:tcPr>
          <w:p w14:paraId="6FBB4F22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BV2 Microglia (Mouse)</w:t>
            </w:r>
          </w:p>
        </w:tc>
        <w:tc>
          <w:tcPr>
            <w:tcW w:w="1923" w:type="dxa"/>
          </w:tcPr>
          <w:p w14:paraId="7FD7B66C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Reduced Microglia TNFα production and increased NO production, no effect on IL-6 production </w:t>
            </w:r>
          </w:p>
          <w:p w14:paraId="117E3CCE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Howe 2022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70</w:t>
            </w:r>
            <w:r w:rsidRPr="001B0ED6">
              <w:rPr>
                <w:color w:val="000000" w:themeColor="text1"/>
                <w:sz w:val="18"/>
                <w:szCs w:val="18"/>
              </w:rPr>
              <w:t xml:space="preserve">) </w:t>
            </w:r>
          </w:p>
          <w:p w14:paraId="32EF7025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324676" w:rsidRPr="001B0ED6" w14:paraId="0EBD296C" w14:textId="77777777" w:rsidTr="00276DB6">
        <w:trPr>
          <w:trHeight w:val="848"/>
        </w:trPr>
        <w:tc>
          <w:tcPr>
            <w:tcW w:w="1330" w:type="dxa"/>
            <w:vMerge/>
          </w:tcPr>
          <w:p w14:paraId="7F8D1BA9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636B236B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203AB7FC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</w:tcPr>
          <w:p w14:paraId="07B0F88C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Lauric Acid</w:t>
            </w:r>
          </w:p>
        </w:tc>
        <w:tc>
          <w:tcPr>
            <w:tcW w:w="1918" w:type="dxa"/>
          </w:tcPr>
          <w:p w14:paraId="2B3BB69A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RAW264.7 Macrophages (Mouse)</w:t>
            </w:r>
          </w:p>
          <w:p w14:paraId="2CD8FE13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23" w:type="dxa"/>
          </w:tcPr>
          <w:p w14:paraId="1B97E75C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COX-2 expression with induction of IL-1α and </w:t>
            </w:r>
            <w:proofErr w:type="spellStart"/>
            <w:r w:rsidRPr="001B0ED6">
              <w:rPr>
                <w:color w:val="000000" w:themeColor="text1"/>
                <w:sz w:val="18"/>
                <w:szCs w:val="18"/>
              </w:rPr>
              <w:t>iNOS</w:t>
            </w:r>
            <w:proofErr w:type="spellEnd"/>
            <w:r w:rsidRPr="001B0ED6">
              <w:rPr>
                <w:color w:val="000000" w:themeColor="text1"/>
                <w:sz w:val="18"/>
                <w:szCs w:val="18"/>
              </w:rPr>
              <w:t xml:space="preserve"> (Lee 2004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66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  <w:p w14:paraId="2D9380B3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324676" w:rsidRPr="001B0ED6" w14:paraId="43AC4F48" w14:textId="77777777" w:rsidTr="00276DB6">
        <w:trPr>
          <w:trHeight w:val="812"/>
        </w:trPr>
        <w:tc>
          <w:tcPr>
            <w:tcW w:w="1330" w:type="dxa"/>
            <w:vMerge/>
          </w:tcPr>
          <w:p w14:paraId="09EAD846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1177A636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3630229C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 w:val="restart"/>
          </w:tcPr>
          <w:p w14:paraId="6FAC8EF7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Docosahexaenoic acid (U)</w:t>
            </w:r>
          </w:p>
        </w:tc>
        <w:tc>
          <w:tcPr>
            <w:tcW w:w="1918" w:type="dxa"/>
          </w:tcPr>
          <w:p w14:paraId="49F580D5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RAW264.7 Macrophages (Mouse)</w:t>
            </w:r>
          </w:p>
          <w:p w14:paraId="6A5C42D1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23" w:type="dxa"/>
          </w:tcPr>
          <w:p w14:paraId="707C4B27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Inhibition of COX-2 expression </w:t>
            </w:r>
          </w:p>
          <w:p w14:paraId="6B5C0157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Lee 2003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71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324676" w:rsidRPr="001B0ED6" w14:paraId="132923B0" w14:textId="77777777" w:rsidTr="00276DB6">
        <w:trPr>
          <w:trHeight w:val="1149"/>
        </w:trPr>
        <w:tc>
          <w:tcPr>
            <w:tcW w:w="1330" w:type="dxa"/>
            <w:vMerge/>
          </w:tcPr>
          <w:p w14:paraId="446A4D8E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3D2E169B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2C25FFDE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/>
          </w:tcPr>
          <w:p w14:paraId="48D5AD08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18" w:type="dxa"/>
          </w:tcPr>
          <w:p w14:paraId="485BED63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Dendritic cells (Mouse)</w:t>
            </w:r>
          </w:p>
        </w:tc>
        <w:tc>
          <w:tcPr>
            <w:tcW w:w="1923" w:type="dxa"/>
          </w:tcPr>
          <w:p w14:paraId="09AED4DF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Reduction in IL-12 and IL-23 production (Kong 2010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72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324676" w:rsidRPr="001B0ED6" w14:paraId="59B86620" w14:textId="77777777" w:rsidTr="00276DB6">
        <w:trPr>
          <w:trHeight w:val="848"/>
        </w:trPr>
        <w:tc>
          <w:tcPr>
            <w:tcW w:w="1330" w:type="dxa"/>
            <w:vMerge/>
          </w:tcPr>
          <w:p w14:paraId="2C4AE504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  <w:tcBorders>
              <w:bottom w:val="single" w:sz="4" w:space="0" w:color="auto"/>
            </w:tcBorders>
          </w:tcPr>
          <w:p w14:paraId="50408845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  <w:tcBorders>
              <w:bottom w:val="single" w:sz="4" w:space="0" w:color="auto"/>
            </w:tcBorders>
          </w:tcPr>
          <w:p w14:paraId="56B89349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01F737A8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Oleic Acid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041EDD3C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BV2 Microglia (Mouse)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2F19F8ED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Reduced Microglia IL-6 production, increased </w:t>
            </w:r>
            <w:proofErr w:type="spellStart"/>
            <w:r w:rsidRPr="001B0ED6">
              <w:rPr>
                <w:color w:val="000000" w:themeColor="text1"/>
                <w:sz w:val="18"/>
                <w:szCs w:val="18"/>
              </w:rPr>
              <w:t>iNOS</w:t>
            </w:r>
            <w:proofErr w:type="spellEnd"/>
            <w:r w:rsidRPr="001B0ED6">
              <w:rPr>
                <w:color w:val="000000" w:themeColor="text1"/>
                <w:sz w:val="18"/>
                <w:szCs w:val="18"/>
              </w:rPr>
              <w:t xml:space="preserve"> expression with no effect on TNF-α (Howe 2022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70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  <w:p w14:paraId="126F7A6D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324676" w:rsidRPr="001B0ED6" w14:paraId="52FC6F54" w14:textId="77777777" w:rsidTr="00276DB6">
        <w:trPr>
          <w:trHeight w:val="848"/>
        </w:trPr>
        <w:tc>
          <w:tcPr>
            <w:tcW w:w="1330" w:type="dxa"/>
            <w:vMerge/>
          </w:tcPr>
          <w:p w14:paraId="1232B680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 w:val="restart"/>
            <w:tcBorders>
              <w:top w:val="single" w:sz="4" w:space="0" w:color="auto"/>
            </w:tcBorders>
          </w:tcPr>
          <w:p w14:paraId="3E9018A1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TLR3</w:t>
            </w:r>
          </w:p>
        </w:tc>
        <w:tc>
          <w:tcPr>
            <w:tcW w:w="1846" w:type="dxa"/>
            <w:vMerge w:val="restart"/>
            <w:tcBorders>
              <w:top w:val="single" w:sz="4" w:space="0" w:color="auto"/>
            </w:tcBorders>
          </w:tcPr>
          <w:p w14:paraId="390DA0F2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Pro-inflammatory via neutrophil infiltration </w:t>
            </w:r>
          </w:p>
          <w:p w14:paraId="5AE43031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7F199E31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Pro-apoptotic </w:t>
            </w:r>
          </w:p>
          <w:p w14:paraId="14D6A834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09FF83AC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Pro-necrotic</w:t>
            </w:r>
          </w:p>
          <w:p w14:paraId="2A6B1A7A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69E38E9D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Initiation of TLR2/TLR4 response</w:t>
            </w:r>
          </w:p>
          <w:p w14:paraId="59E30423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75228A27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Paulus 2014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73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  <w:p w14:paraId="491AF965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tcBorders>
              <w:top w:val="single" w:sz="4" w:space="0" w:color="auto"/>
            </w:tcBorders>
          </w:tcPr>
          <w:p w14:paraId="2ADE8204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Palmitic Acid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352EA3A1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Skeletal muscle myotubes (Mouse and Human)</w:t>
            </w:r>
          </w:p>
          <w:p w14:paraId="5948189A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3DE49FDE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Increased insulin resistance </w:t>
            </w:r>
          </w:p>
          <w:p w14:paraId="06D5CBE9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Fabre 2014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74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324676" w:rsidRPr="001B0ED6" w14:paraId="2C4E5A0C" w14:textId="77777777" w:rsidTr="00276DB6">
        <w:trPr>
          <w:trHeight w:val="848"/>
        </w:trPr>
        <w:tc>
          <w:tcPr>
            <w:tcW w:w="1330" w:type="dxa"/>
            <w:vMerge/>
          </w:tcPr>
          <w:p w14:paraId="3947C082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  <w:tcBorders>
              <w:bottom w:val="single" w:sz="4" w:space="0" w:color="auto"/>
            </w:tcBorders>
          </w:tcPr>
          <w:p w14:paraId="10B110A6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  <w:tcBorders>
              <w:bottom w:val="single" w:sz="4" w:space="0" w:color="auto"/>
            </w:tcBorders>
          </w:tcPr>
          <w:p w14:paraId="73D8667A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4FE03CAC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Docosahexaenoic acid (U)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6884711E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Dendritic cells (Mouse)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3BF4758C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Reduction in IL-12 and IL-23 production (Kong 2010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72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>)</w:t>
            </w:r>
          </w:p>
        </w:tc>
      </w:tr>
      <w:tr w:rsidR="00324676" w:rsidRPr="001B0ED6" w14:paraId="201978EA" w14:textId="77777777" w:rsidTr="00276DB6">
        <w:trPr>
          <w:trHeight w:val="1211"/>
        </w:trPr>
        <w:tc>
          <w:tcPr>
            <w:tcW w:w="1330" w:type="dxa"/>
            <w:vMerge/>
          </w:tcPr>
          <w:p w14:paraId="54E13E33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 w:val="restart"/>
            <w:tcBorders>
              <w:top w:val="single" w:sz="4" w:space="0" w:color="auto"/>
            </w:tcBorders>
          </w:tcPr>
          <w:p w14:paraId="601BFB13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TLR4</w:t>
            </w:r>
          </w:p>
        </w:tc>
        <w:tc>
          <w:tcPr>
            <w:tcW w:w="1846" w:type="dxa"/>
            <w:vMerge w:val="restart"/>
            <w:tcBorders>
              <w:top w:val="single" w:sz="4" w:space="0" w:color="auto"/>
            </w:tcBorders>
          </w:tcPr>
          <w:p w14:paraId="2C7BEBDC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Pro-inflammatory via neutrophil infiltration and chemokine release (KC)</w:t>
            </w:r>
          </w:p>
          <w:p w14:paraId="2914163D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02A5E84C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Pro-necrotic </w:t>
            </w:r>
          </w:p>
          <w:p w14:paraId="31CD5FB0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2EDC9FA2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1B0ED6">
              <w:rPr>
                <w:color w:val="000000" w:themeColor="text1"/>
                <w:sz w:val="18"/>
                <w:szCs w:val="18"/>
              </w:rPr>
              <w:t>Pulskens</w:t>
            </w:r>
            <w:proofErr w:type="spellEnd"/>
            <w:r w:rsidRPr="001B0ED6">
              <w:rPr>
                <w:color w:val="000000" w:themeColor="text1"/>
                <w:sz w:val="18"/>
                <w:szCs w:val="18"/>
              </w:rPr>
              <w:t xml:space="preserve"> 2008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 xml:space="preserve"> 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75</w:t>
            </w:r>
            <w:r w:rsidRPr="001B0ED6">
              <w:rPr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1997" w:type="dxa"/>
            <w:vMerge w:val="restart"/>
            <w:tcBorders>
              <w:top w:val="single" w:sz="4" w:space="0" w:color="auto"/>
            </w:tcBorders>
          </w:tcPr>
          <w:p w14:paraId="60E4D946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Palmitic Acid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467040F3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RAW264.7 Macrophages (Mouse)</w:t>
            </w:r>
          </w:p>
          <w:p w14:paraId="5B78810B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38FB69E0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COX-2 expression with induction of IL-1α and </w:t>
            </w:r>
            <w:proofErr w:type="spellStart"/>
            <w:r w:rsidRPr="001B0ED6">
              <w:rPr>
                <w:color w:val="000000" w:themeColor="text1"/>
                <w:sz w:val="18"/>
                <w:szCs w:val="18"/>
              </w:rPr>
              <w:t>iNOS</w:t>
            </w:r>
            <w:proofErr w:type="spellEnd"/>
            <w:r w:rsidRPr="001B0ED6">
              <w:rPr>
                <w:color w:val="000000" w:themeColor="text1"/>
                <w:sz w:val="18"/>
                <w:szCs w:val="18"/>
              </w:rPr>
              <w:t xml:space="preserve"> (Lee 2001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 xml:space="preserve"> 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76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324676" w:rsidRPr="001B0ED6" w14:paraId="4EEFC6A1" w14:textId="77777777" w:rsidTr="00276DB6">
        <w:trPr>
          <w:trHeight w:val="1103"/>
        </w:trPr>
        <w:tc>
          <w:tcPr>
            <w:tcW w:w="1330" w:type="dxa"/>
            <w:vMerge/>
          </w:tcPr>
          <w:p w14:paraId="0C4067E0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1DDDBF10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5EF7959D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/>
          </w:tcPr>
          <w:p w14:paraId="5B3388D7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18" w:type="dxa"/>
          </w:tcPr>
          <w:p w14:paraId="63159405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Adipocytes (Mouse)</w:t>
            </w:r>
          </w:p>
          <w:p w14:paraId="4DDC5D94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19FEE7D6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6310B3E3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23" w:type="dxa"/>
          </w:tcPr>
          <w:p w14:paraId="12D1FFAF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Increased Adipokine secretion </w:t>
            </w:r>
          </w:p>
          <w:p w14:paraId="1D4A857D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Schaeffler 2009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 xml:space="preserve"> 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77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324676" w:rsidRPr="001B0ED6" w14:paraId="4B50DE96" w14:textId="77777777" w:rsidTr="00276DB6">
        <w:trPr>
          <w:trHeight w:val="1548"/>
        </w:trPr>
        <w:tc>
          <w:tcPr>
            <w:tcW w:w="1330" w:type="dxa"/>
            <w:vMerge/>
          </w:tcPr>
          <w:p w14:paraId="5FA3ED7F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2EDB0744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23B28549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/>
          </w:tcPr>
          <w:p w14:paraId="12B0033C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18" w:type="dxa"/>
          </w:tcPr>
          <w:p w14:paraId="0578D3BE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Skeletal muscle myotubes (Mouse and Human)</w:t>
            </w:r>
          </w:p>
          <w:p w14:paraId="075FC352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  <w:p w14:paraId="7FD4C31A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23" w:type="dxa"/>
          </w:tcPr>
          <w:p w14:paraId="204DC3FE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Increased insulin resistance </w:t>
            </w:r>
          </w:p>
          <w:p w14:paraId="6264B160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Fabre 2014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 xml:space="preserve"> 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74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  <w:p w14:paraId="4BF5A25D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  <w:p w14:paraId="2962B89B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</w:tr>
      <w:tr w:rsidR="00324676" w:rsidRPr="001B0ED6" w14:paraId="0E0AE40B" w14:textId="77777777" w:rsidTr="00276DB6">
        <w:trPr>
          <w:trHeight w:val="1594"/>
        </w:trPr>
        <w:tc>
          <w:tcPr>
            <w:tcW w:w="1330" w:type="dxa"/>
            <w:vMerge/>
          </w:tcPr>
          <w:p w14:paraId="7877F6E2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2D472680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1D9CD3A5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/>
          </w:tcPr>
          <w:p w14:paraId="24701DEF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18" w:type="dxa"/>
          </w:tcPr>
          <w:p w14:paraId="7C392E1D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Aortic vascular smooth muscle cells (Human)</w:t>
            </w:r>
          </w:p>
          <w:p w14:paraId="38AB1C00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175E0372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23" w:type="dxa"/>
          </w:tcPr>
          <w:p w14:paraId="0CB6DEEB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Increased IL-8 expression </w:t>
            </w:r>
          </w:p>
          <w:p w14:paraId="5E92A12E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Quan 2014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78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  <w:p w14:paraId="3A3E4A50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02B5A86C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</w:tr>
      <w:tr w:rsidR="00324676" w:rsidRPr="001B0ED6" w14:paraId="411ACC80" w14:textId="77777777" w:rsidTr="00276DB6">
        <w:trPr>
          <w:trHeight w:val="223"/>
        </w:trPr>
        <w:tc>
          <w:tcPr>
            <w:tcW w:w="1330" w:type="dxa"/>
            <w:vMerge/>
          </w:tcPr>
          <w:p w14:paraId="52DB454D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40FE7A82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7DAE9767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/>
          </w:tcPr>
          <w:p w14:paraId="2DF343E1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18" w:type="dxa"/>
          </w:tcPr>
          <w:p w14:paraId="687FD325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Astrocytes (Rats)</w:t>
            </w:r>
          </w:p>
        </w:tc>
        <w:tc>
          <w:tcPr>
            <w:tcW w:w="1923" w:type="dxa"/>
          </w:tcPr>
          <w:p w14:paraId="0AD42C6E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Increased TNF-α and IL-6 expression (Gupta 2012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79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  <w:p w14:paraId="08B9205A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324676" w:rsidRPr="001B0ED6" w14:paraId="65A4D6BC" w14:textId="77777777" w:rsidTr="00276DB6">
        <w:trPr>
          <w:trHeight w:val="631"/>
        </w:trPr>
        <w:tc>
          <w:tcPr>
            <w:tcW w:w="1330" w:type="dxa"/>
            <w:vMerge/>
          </w:tcPr>
          <w:p w14:paraId="3C241FFE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50EC36C7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10FE5287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/>
          </w:tcPr>
          <w:p w14:paraId="07B0BD8B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18" w:type="dxa"/>
          </w:tcPr>
          <w:p w14:paraId="22642F53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BV2 Microglia (Mouse)</w:t>
            </w:r>
          </w:p>
          <w:p w14:paraId="787854F9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23" w:type="dxa"/>
          </w:tcPr>
          <w:p w14:paraId="3B60BBC9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Il-6, TNF-α and IL-1β expression (Wang 2012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 xml:space="preserve"> 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80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  <w:p w14:paraId="0910D415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324676" w:rsidRPr="001B0ED6" w14:paraId="25A0BEA7" w14:textId="77777777" w:rsidTr="00276DB6">
        <w:trPr>
          <w:trHeight w:val="423"/>
        </w:trPr>
        <w:tc>
          <w:tcPr>
            <w:tcW w:w="1330" w:type="dxa"/>
            <w:vMerge/>
          </w:tcPr>
          <w:p w14:paraId="7FCED178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3C46ED5E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080D03E5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/>
          </w:tcPr>
          <w:p w14:paraId="765B2C60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18" w:type="dxa"/>
          </w:tcPr>
          <w:p w14:paraId="22C243F5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MIN6 Beta-islet cells (Mouse)</w:t>
            </w:r>
          </w:p>
          <w:p w14:paraId="11B5C2D5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23" w:type="dxa"/>
          </w:tcPr>
          <w:p w14:paraId="05001B08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MCP-1 and KC expression </w:t>
            </w:r>
          </w:p>
          <w:p w14:paraId="7019B77A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Eguchi 2012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81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324676" w:rsidRPr="001B0ED6" w14:paraId="78E23DCC" w14:textId="77777777" w:rsidTr="00276DB6">
        <w:trPr>
          <w:trHeight w:val="848"/>
        </w:trPr>
        <w:tc>
          <w:tcPr>
            <w:tcW w:w="1330" w:type="dxa"/>
            <w:vMerge/>
          </w:tcPr>
          <w:p w14:paraId="22BEE5E9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1086DBF0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20B033D2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</w:tcPr>
          <w:p w14:paraId="22C0CA85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Lauric Acid</w:t>
            </w:r>
          </w:p>
        </w:tc>
        <w:tc>
          <w:tcPr>
            <w:tcW w:w="1918" w:type="dxa"/>
          </w:tcPr>
          <w:p w14:paraId="592611E1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RAW264.7 Macrophages (Mouse)</w:t>
            </w:r>
          </w:p>
          <w:p w14:paraId="2488BC1B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23" w:type="dxa"/>
          </w:tcPr>
          <w:p w14:paraId="2CA529B5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Stimulation of COX-2 expression with induction of IL-1α and </w:t>
            </w:r>
            <w:proofErr w:type="spellStart"/>
            <w:r w:rsidRPr="001B0ED6">
              <w:rPr>
                <w:color w:val="000000" w:themeColor="text1"/>
                <w:sz w:val="18"/>
                <w:szCs w:val="18"/>
              </w:rPr>
              <w:t>iNOS</w:t>
            </w:r>
            <w:proofErr w:type="spellEnd"/>
            <w:r w:rsidRPr="001B0ED6">
              <w:rPr>
                <w:color w:val="000000" w:themeColor="text1"/>
                <w:sz w:val="18"/>
                <w:szCs w:val="18"/>
              </w:rPr>
              <w:t xml:space="preserve"> (Lee 2001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 xml:space="preserve"> 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76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  <w:p w14:paraId="573DCCAF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324676" w:rsidRPr="001B0ED6" w14:paraId="355DF7EE" w14:textId="77777777" w:rsidTr="00276DB6">
        <w:trPr>
          <w:trHeight w:val="999"/>
        </w:trPr>
        <w:tc>
          <w:tcPr>
            <w:tcW w:w="1330" w:type="dxa"/>
            <w:vMerge/>
          </w:tcPr>
          <w:p w14:paraId="1A69AE5A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63527441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6D42DF57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 w:val="restart"/>
          </w:tcPr>
          <w:p w14:paraId="397F04DE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Stearic Acid</w:t>
            </w:r>
          </w:p>
        </w:tc>
        <w:tc>
          <w:tcPr>
            <w:tcW w:w="1918" w:type="dxa"/>
          </w:tcPr>
          <w:p w14:paraId="58EA80A7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Adipocytes (Mouse)</w:t>
            </w:r>
          </w:p>
        </w:tc>
        <w:tc>
          <w:tcPr>
            <w:tcW w:w="1923" w:type="dxa"/>
          </w:tcPr>
          <w:p w14:paraId="375675DD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Increased Adipokine secretion (</w:t>
            </w:r>
            <w:proofErr w:type="spellStart"/>
            <w:r w:rsidRPr="001B0ED6">
              <w:rPr>
                <w:color w:val="000000" w:themeColor="text1"/>
                <w:sz w:val="18"/>
                <w:szCs w:val="18"/>
              </w:rPr>
              <w:t>resistin</w:t>
            </w:r>
            <w:proofErr w:type="spellEnd"/>
            <w:r w:rsidRPr="001B0ED6">
              <w:rPr>
                <w:color w:val="000000" w:themeColor="text1"/>
                <w:sz w:val="18"/>
                <w:szCs w:val="18"/>
              </w:rPr>
              <w:t xml:space="preserve"> and MCP-1)</w:t>
            </w:r>
          </w:p>
          <w:p w14:paraId="0AF4680B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Schaeffler 2009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77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  <w:p w14:paraId="5D482FC8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324676" w:rsidRPr="001B0ED6" w14:paraId="1305A116" w14:textId="77777777" w:rsidTr="00276DB6">
        <w:trPr>
          <w:trHeight w:val="686"/>
        </w:trPr>
        <w:tc>
          <w:tcPr>
            <w:tcW w:w="1330" w:type="dxa"/>
            <w:vMerge/>
          </w:tcPr>
          <w:p w14:paraId="70FD2AFE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3B6741B1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0350010A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/>
          </w:tcPr>
          <w:p w14:paraId="2F449907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18" w:type="dxa"/>
          </w:tcPr>
          <w:p w14:paraId="75AF6474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BV2 Microglia (mice)</w:t>
            </w:r>
          </w:p>
          <w:p w14:paraId="64ADAED9" w14:textId="77777777" w:rsidR="00324676" w:rsidRPr="001B0ED6" w:rsidRDefault="00324676" w:rsidP="00276DB6">
            <w:pPr>
              <w:pStyle w:val="ListParagraph"/>
              <w:ind w:left="227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23" w:type="dxa"/>
          </w:tcPr>
          <w:p w14:paraId="7619ACA5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Il-6, TNF-α and IL-1β expression (Wang 2012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 xml:space="preserve"> 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80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  <w:p w14:paraId="520132C5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324676" w:rsidRPr="001B0ED6" w14:paraId="004996F3" w14:textId="77777777" w:rsidTr="00276DB6">
        <w:trPr>
          <w:trHeight w:val="848"/>
        </w:trPr>
        <w:tc>
          <w:tcPr>
            <w:tcW w:w="1330" w:type="dxa"/>
            <w:vMerge/>
          </w:tcPr>
          <w:p w14:paraId="5A018396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0721ECFC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3B8D2AB5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</w:tcPr>
          <w:p w14:paraId="31AC2D35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Palmitoleic Acid</w:t>
            </w:r>
          </w:p>
        </w:tc>
        <w:tc>
          <w:tcPr>
            <w:tcW w:w="1918" w:type="dxa"/>
          </w:tcPr>
          <w:p w14:paraId="354F20B9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Adipocytes (Mouse)</w:t>
            </w:r>
          </w:p>
        </w:tc>
        <w:tc>
          <w:tcPr>
            <w:tcW w:w="1923" w:type="dxa"/>
          </w:tcPr>
          <w:p w14:paraId="37A72436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Increased Adipokine secretion (</w:t>
            </w:r>
            <w:proofErr w:type="spellStart"/>
            <w:r w:rsidRPr="001B0ED6">
              <w:rPr>
                <w:color w:val="000000" w:themeColor="text1"/>
                <w:sz w:val="18"/>
                <w:szCs w:val="18"/>
              </w:rPr>
              <w:t>resistin</w:t>
            </w:r>
            <w:proofErr w:type="spellEnd"/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  <w:p w14:paraId="2224FEA4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Schaeffler 2009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 xml:space="preserve"> 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77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324676" w:rsidRPr="001B0ED6" w14:paraId="4968E84A" w14:textId="77777777" w:rsidTr="00276DB6">
        <w:trPr>
          <w:trHeight w:val="651"/>
        </w:trPr>
        <w:tc>
          <w:tcPr>
            <w:tcW w:w="1330" w:type="dxa"/>
            <w:vMerge/>
          </w:tcPr>
          <w:p w14:paraId="223092B0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3C783C70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6BB35606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 w:val="restart"/>
          </w:tcPr>
          <w:p w14:paraId="59F80D01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Docosahexaenoic acid (U)</w:t>
            </w:r>
          </w:p>
        </w:tc>
        <w:tc>
          <w:tcPr>
            <w:tcW w:w="1918" w:type="dxa"/>
          </w:tcPr>
          <w:p w14:paraId="1C17BDB3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RAW264.7 Macrophages (Mouse)</w:t>
            </w:r>
          </w:p>
        </w:tc>
        <w:tc>
          <w:tcPr>
            <w:tcW w:w="1923" w:type="dxa"/>
          </w:tcPr>
          <w:p w14:paraId="55D549CD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Inhibition of COX-2 expression </w:t>
            </w:r>
          </w:p>
          <w:p w14:paraId="727D2C24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Lee 2003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71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  <w:p w14:paraId="471345C8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324676" w:rsidRPr="001B0ED6" w14:paraId="6EC2D879" w14:textId="77777777" w:rsidTr="00276DB6">
        <w:trPr>
          <w:trHeight w:val="1563"/>
        </w:trPr>
        <w:tc>
          <w:tcPr>
            <w:tcW w:w="1330" w:type="dxa"/>
            <w:vMerge/>
          </w:tcPr>
          <w:p w14:paraId="58A44888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317F6798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7FB5F20E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/>
          </w:tcPr>
          <w:p w14:paraId="0213FA00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18" w:type="dxa"/>
          </w:tcPr>
          <w:p w14:paraId="536A8FAA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Intestinal microvascular endothelial cells (Human)</w:t>
            </w:r>
          </w:p>
          <w:p w14:paraId="3A165968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0670C3CD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23" w:type="dxa"/>
          </w:tcPr>
          <w:p w14:paraId="2F143ADC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Inhibition of COX-2 expression, reduction in production of IL-6, IL-8 and PGE2 (Ibrahim 2011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 xml:space="preserve"> 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82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  <w:p w14:paraId="3622C3EB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324676" w:rsidRPr="001B0ED6" w14:paraId="566A2D0B" w14:textId="77777777" w:rsidTr="00276DB6">
        <w:trPr>
          <w:trHeight w:val="870"/>
        </w:trPr>
        <w:tc>
          <w:tcPr>
            <w:tcW w:w="1330" w:type="dxa"/>
            <w:vMerge/>
          </w:tcPr>
          <w:p w14:paraId="43F78C73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0AD3E03D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7D4E2A12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/>
          </w:tcPr>
          <w:p w14:paraId="3AB0F14C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18" w:type="dxa"/>
          </w:tcPr>
          <w:p w14:paraId="3125B4B8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Dendritic cells (Mouse) </w:t>
            </w:r>
          </w:p>
        </w:tc>
        <w:tc>
          <w:tcPr>
            <w:tcW w:w="1923" w:type="dxa"/>
          </w:tcPr>
          <w:p w14:paraId="0E92D4F5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Reduction in IL-12 and IL-23 production (Kong 2010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 xml:space="preserve"> 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72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  <w:p w14:paraId="320073E0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324676" w:rsidRPr="001B0ED6" w14:paraId="542864BA" w14:textId="77777777" w:rsidTr="00276DB6">
        <w:trPr>
          <w:trHeight w:val="745"/>
        </w:trPr>
        <w:tc>
          <w:tcPr>
            <w:tcW w:w="1330" w:type="dxa"/>
            <w:vMerge/>
          </w:tcPr>
          <w:p w14:paraId="424EE293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67570A99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113E90B0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/>
          </w:tcPr>
          <w:p w14:paraId="28416224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18" w:type="dxa"/>
          </w:tcPr>
          <w:p w14:paraId="6F5ECD60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Breast cancer tissue (Human)</w:t>
            </w:r>
          </w:p>
        </w:tc>
        <w:tc>
          <w:tcPr>
            <w:tcW w:w="1923" w:type="dxa"/>
          </w:tcPr>
          <w:p w14:paraId="22F9D4F6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Induction of cell apoptosis </w:t>
            </w:r>
          </w:p>
          <w:p w14:paraId="656BA939" w14:textId="77777777" w:rsidR="00324676" w:rsidRPr="001B0ED6" w:rsidRDefault="00324676" w:rsidP="00276DB6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Geng 2018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 xml:space="preserve"> 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83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>)</w:t>
            </w:r>
          </w:p>
          <w:p w14:paraId="6E47D0F6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324676" w:rsidRPr="001B0ED6" w14:paraId="47EC439C" w14:textId="77777777" w:rsidTr="00276DB6">
        <w:trPr>
          <w:trHeight w:val="1123"/>
        </w:trPr>
        <w:tc>
          <w:tcPr>
            <w:tcW w:w="1330" w:type="dxa"/>
            <w:vMerge/>
          </w:tcPr>
          <w:p w14:paraId="2CAD1B0C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07F36F48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2100E16B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/>
          </w:tcPr>
          <w:p w14:paraId="39D48B8E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18" w:type="dxa"/>
          </w:tcPr>
          <w:p w14:paraId="29FA9D94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Skeletal muscle C2C12 myotubes</w:t>
            </w:r>
          </w:p>
        </w:tc>
        <w:tc>
          <w:tcPr>
            <w:tcW w:w="1923" w:type="dxa"/>
          </w:tcPr>
          <w:p w14:paraId="0E7C0C30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Attenuation of palmitate induced insulin resistance (Yu 2015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 xml:space="preserve"> 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84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324676" w:rsidRPr="001B0ED6" w14:paraId="258E07D6" w14:textId="77777777" w:rsidTr="00276DB6">
        <w:trPr>
          <w:trHeight w:val="848"/>
        </w:trPr>
        <w:tc>
          <w:tcPr>
            <w:tcW w:w="1330" w:type="dxa"/>
            <w:vMerge/>
            <w:tcBorders>
              <w:bottom w:val="single" w:sz="4" w:space="0" w:color="auto"/>
            </w:tcBorders>
          </w:tcPr>
          <w:p w14:paraId="4DEA9E06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  <w:tcBorders>
              <w:bottom w:val="single" w:sz="4" w:space="0" w:color="auto"/>
            </w:tcBorders>
          </w:tcPr>
          <w:p w14:paraId="3CBD2AAA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  <w:tcBorders>
              <w:bottom w:val="single" w:sz="4" w:space="0" w:color="auto"/>
            </w:tcBorders>
          </w:tcPr>
          <w:p w14:paraId="401A9778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5731BD05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Eicosapentaenoic acid (U)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2A2D4E45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RAW264.7 Macrophages (Mouse)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272084A9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Inhibition of COX-2 and PGE2 expression, reduction in production of IL-2, IL-1 and TNF-α (Lee 2003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 xml:space="preserve"> 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71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324676" w:rsidRPr="001B0ED6" w14:paraId="6AB4A3C4" w14:textId="77777777" w:rsidTr="00276DB6">
        <w:trPr>
          <w:trHeight w:val="848"/>
        </w:trPr>
        <w:tc>
          <w:tcPr>
            <w:tcW w:w="1330" w:type="dxa"/>
            <w:vMerge w:val="restart"/>
            <w:tcBorders>
              <w:top w:val="single" w:sz="4" w:space="0" w:color="auto"/>
            </w:tcBorders>
          </w:tcPr>
          <w:p w14:paraId="54CF584F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NLR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</w:tcBorders>
          </w:tcPr>
          <w:p w14:paraId="317BB80D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NOD1</w:t>
            </w:r>
          </w:p>
        </w:tc>
        <w:tc>
          <w:tcPr>
            <w:tcW w:w="1846" w:type="dxa"/>
            <w:vMerge w:val="restart"/>
            <w:tcBorders>
              <w:top w:val="single" w:sz="4" w:space="0" w:color="auto"/>
            </w:tcBorders>
          </w:tcPr>
          <w:p w14:paraId="72508D08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Pro-</w:t>
            </w:r>
            <w:proofErr w:type="spellStart"/>
            <w:r w:rsidRPr="001B0ED6">
              <w:rPr>
                <w:color w:val="000000" w:themeColor="text1"/>
                <w:sz w:val="18"/>
                <w:szCs w:val="18"/>
              </w:rPr>
              <w:t>Apoptopic</w:t>
            </w:r>
            <w:proofErr w:type="spellEnd"/>
          </w:p>
          <w:p w14:paraId="173F6298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75B63044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Shigeoka 2010)</w:t>
            </w:r>
          </w:p>
        </w:tc>
        <w:tc>
          <w:tcPr>
            <w:tcW w:w="1997" w:type="dxa"/>
            <w:tcBorders>
              <w:top w:val="single" w:sz="4" w:space="0" w:color="auto"/>
            </w:tcBorders>
          </w:tcPr>
          <w:p w14:paraId="696692BE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Lauric Acid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1F186E8C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Colonic epithelial HCT116 cells (Human)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0755BD71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Increased IL-8 production </w:t>
            </w:r>
          </w:p>
          <w:p w14:paraId="7F513D96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Zhao 2007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85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324676" w:rsidRPr="001B0ED6" w14:paraId="7149370E" w14:textId="77777777" w:rsidTr="00276DB6">
        <w:trPr>
          <w:trHeight w:val="848"/>
        </w:trPr>
        <w:tc>
          <w:tcPr>
            <w:tcW w:w="1330" w:type="dxa"/>
            <w:vMerge/>
          </w:tcPr>
          <w:p w14:paraId="2EFB9535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0497E787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5299CE47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</w:tcPr>
          <w:p w14:paraId="718B6862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Docosahexaenoic acid (U)</w:t>
            </w:r>
          </w:p>
        </w:tc>
        <w:tc>
          <w:tcPr>
            <w:tcW w:w="1918" w:type="dxa"/>
          </w:tcPr>
          <w:p w14:paraId="0C307BB4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Colonic epithelial HCT116 cells (Human)</w:t>
            </w:r>
          </w:p>
        </w:tc>
        <w:tc>
          <w:tcPr>
            <w:tcW w:w="1923" w:type="dxa"/>
          </w:tcPr>
          <w:p w14:paraId="3B0664DC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Inhibited IL-8 production </w:t>
            </w:r>
          </w:p>
          <w:p w14:paraId="7F5815CC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Zhao 2007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 xml:space="preserve"> 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85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324676" w:rsidRPr="001B0ED6" w14:paraId="7F78D8B4" w14:textId="77777777" w:rsidTr="00276DB6">
        <w:trPr>
          <w:trHeight w:val="848"/>
        </w:trPr>
        <w:tc>
          <w:tcPr>
            <w:tcW w:w="1330" w:type="dxa"/>
            <w:vMerge/>
          </w:tcPr>
          <w:p w14:paraId="20D20F58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  <w:tcBorders>
              <w:bottom w:val="single" w:sz="4" w:space="0" w:color="auto"/>
            </w:tcBorders>
          </w:tcPr>
          <w:p w14:paraId="35A3752B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  <w:tcBorders>
              <w:bottom w:val="single" w:sz="4" w:space="0" w:color="auto"/>
            </w:tcBorders>
          </w:tcPr>
          <w:p w14:paraId="5AD2B010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5FB92D8D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Eicosapentaenoic acid (U)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5E156EF6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Colonic epithelial HCT116 cells (Human)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774EAD0E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Inhibited IL-8 production</w:t>
            </w:r>
          </w:p>
          <w:p w14:paraId="2051DC30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 (Zhao 2007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 xml:space="preserve"> 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85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324676" w:rsidRPr="001B0ED6" w14:paraId="45515D40" w14:textId="77777777" w:rsidTr="00276DB6">
        <w:trPr>
          <w:trHeight w:val="848"/>
        </w:trPr>
        <w:tc>
          <w:tcPr>
            <w:tcW w:w="1330" w:type="dxa"/>
            <w:vMerge/>
          </w:tcPr>
          <w:p w14:paraId="5A1E653A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 w:val="restart"/>
            <w:tcBorders>
              <w:top w:val="single" w:sz="4" w:space="0" w:color="auto"/>
            </w:tcBorders>
          </w:tcPr>
          <w:p w14:paraId="5B1E5B61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NOD2</w:t>
            </w:r>
          </w:p>
        </w:tc>
        <w:tc>
          <w:tcPr>
            <w:tcW w:w="1846" w:type="dxa"/>
            <w:vMerge w:val="restart"/>
            <w:tcBorders>
              <w:top w:val="single" w:sz="4" w:space="0" w:color="auto"/>
            </w:tcBorders>
          </w:tcPr>
          <w:p w14:paraId="36A47500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Pro-</w:t>
            </w:r>
            <w:proofErr w:type="spellStart"/>
            <w:r w:rsidRPr="001B0ED6">
              <w:rPr>
                <w:color w:val="000000" w:themeColor="text1"/>
                <w:sz w:val="18"/>
                <w:szCs w:val="18"/>
              </w:rPr>
              <w:t>Apoptopic</w:t>
            </w:r>
            <w:proofErr w:type="spellEnd"/>
            <w:r w:rsidRPr="001B0ED6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5E2955E4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72D1044F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Shigeoka 2010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86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97" w:type="dxa"/>
            <w:tcBorders>
              <w:top w:val="single" w:sz="4" w:space="0" w:color="auto"/>
            </w:tcBorders>
          </w:tcPr>
          <w:p w14:paraId="579F4DE6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Lauric Acid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157C4C7F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Colonic epithelial HCT116 cells (Human)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5C8F52BE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Increased IL-8 production </w:t>
            </w:r>
          </w:p>
          <w:p w14:paraId="01661C1E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Zhao 2007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 xml:space="preserve"> 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85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324676" w:rsidRPr="001B0ED6" w14:paraId="3F2D7F77" w14:textId="77777777" w:rsidTr="00276DB6">
        <w:trPr>
          <w:trHeight w:val="848"/>
        </w:trPr>
        <w:tc>
          <w:tcPr>
            <w:tcW w:w="1330" w:type="dxa"/>
            <w:vMerge/>
          </w:tcPr>
          <w:p w14:paraId="5D733C7D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28E45D5B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5BDE2CA5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</w:tcPr>
          <w:p w14:paraId="7563A5CE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Docosahexaenoic acid (U)</w:t>
            </w:r>
          </w:p>
        </w:tc>
        <w:tc>
          <w:tcPr>
            <w:tcW w:w="1918" w:type="dxa"/>
          </w:tcPr>
          <w:p w14:paraId="0ADCD74F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Colonic epithelial HCT116 cells (Human)</w:t>
            </w:r>
          </w:p>
        </w:tc>
        <w:tc>
          <w:tcPr>
            <w:tcW w:w="1923" w:type="dxa"/>
          </w:tcPr>
          <w:p w14:paraId="553CB4C2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Inhibited IL-8 production</w:t>
            </w:r>
          </w:p>
          <w:p w14:paraId="14EF661F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Zhao 2007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 xml:space="preserve"> 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85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324676" w:rsidRPr="001B0ED6" w14:paraId="648B9517" w14:textId="77777777" w:rsidTr="00276DB6">
        <w:trPr>
          <w:trHeight w:val="848"/>
        </w:trPr>
        <w:tc>
          <w:tcPr>
            <w:tcW w:w="1330" w:type="dxa"/>
            <w:vMerge/>
          </w:tcPr>
          <w:p w14:paraId="4F7FC7A7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  <w:tcBorders>
              <w:bottom w:val="single" w:sz="4" w:space="0" w:color="auto"/>
            </w:tcBorders>
          </w:tcPr>
          <w:p w14:paraId="741B402F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  <w:tcBorders>
              <w:bottom w:val="single" w:sz="4" w:space="0" w:color="auto"/>
            </w:tcBorders>
          </w:tcPr>
          <w:p w14:paraId="547A4834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7230D9EA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Eicosapentaenoic acid (U)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5724DCD8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Colonic epithelial HCT116 cells (Human)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3C39279B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Inhibited IL-8 production</w:t>
            </w:r>
          </w:p>
          <w:p w14:paraId="77B136AD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Zhao 2007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 xml:space="preserve"> 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85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324676" w:rsidRPr="001B0ED6" w14:paraId="545163C0" w14:textId="77777777" w:rsidTr="00276DB6">
        <w:trPr>
          <w:trHeight w:val="983"/>
        </w:trPr>
        <w:tc>
          <w:tcPr>
            <w:tcW w:w="1330" w:type="dxa"/>
            <w:vMerge/>
          </w:tcPr>
          <w:p w14:paraId="59E37223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 w:val="restart"/>
            <w:tcBorders>
              <w:top w:val="single" w:sz="4" w:space="0" w:color="auto"/>
            </w:tcBorders>
          </w:tcPr>
          <w:p w14:paraId="059EA04E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NLRP3</w:t>
            </w:r>
          </w:p>
        </w:tc>
        <w:tc>
          <w:tcPr>
            <w:tcW w:w="1846" w:type="dxa"/>
            <w:vMerge w:val="restart"/>
            <w:tcBorders>
              <w:top w:val="single" w:sz="4" w:space="0" w:color="auto"/>
            </w:tcBorders>
          </w:tcPr>
          <w:p w14:paraId="31787FEB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Pro-Inflammatory via neutrophil infiltration, cytokine release (IL-6 and IL-1) and chemokine release (CXCL1)</w:t>
            </w:r>
          </w:p>
          <w:p w14:paraId="76D01AF5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28A718E0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Pro-</w:t>
            </w:r>
            <w:proofErr w:type="spellStart"/>
            <w:r w:rsidRPr="001B0ED6">
              <w:rPr>
                <w:color w:val="000000" w:themeColor="text1"/>
                <w:sz w:val="18"/>
                <w:szCs w:val="18"/>
              </w:rPr>
              <w:t>Apoptopic</w:t>
            </w:r>
            <w:proofErr w:type="spellEnd"/>
            <w:r w:rsidRPr="001B0ED6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2D720432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lastRenderedPageBreak/>
              <w:t>(Kim 2013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87</w:t>
            </w:r>
            <w:r w:rsidRPr="001B0ED6">
              <w:rPr>
                <w:color w:val="000000" w:themeColor="text1"/>
                <w:sz w:val="18"/>
                <w:szCs w:val="18"/>
              </w:rPr>
              <w:t xml:space="preserve">, </w:t>
            </w:r>
          </w:p>
          <w:p w14:paraId="0A17BC32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Iyer 2009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 xml:space="preserve"> 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88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97" w:type="dxa"/>
            <w:vMerge w:val="restart"/>
            <w:tcBorders>
              <w:top w:val="single" w:sz="4" w:space="0" w:color="auto"/>
            </w:tcBorders>
          </w:tcPr>
          <w:p w14:paraId="4B9B8F53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lastRenderedPageBreak/>
              <w:t>Palmitic acid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29D62FBB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Bone marrow derived macrophages (Mouse)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18F1E4D7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Increased IL-1β and Caspase-1 production </w:t>
            </w:r>
          </w:p>
          <w:p w14:paraId="12E4BFA9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Wen 2011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89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  <w:p w14:paraId="6C9968AB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324676" w:rsidRPr="001B0ED6" w14:paraId="3F20C08B" w14:textId="77777777" w:rsidTr="00276DB6">
        <w:trPr>
          <w:trHeight w:val="1348"/>
        </w:trPr>
        <w:tc>
          <w:tcPr>
            <w:tcW w:w="1330" w:type="dxa"/>
            <w:vMerge/>
          </w:tcPr>
          <w:p w14:paraId="516CB1DD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51F04174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090BD4A3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/>
          </w:tcPr>
          <w:p w14:paraId="25E92E5C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18" w:type="dxa"/>
          </w:tcPr>
          <w:p w14:paraId="7DA43B49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Sw.71 Placental Cells (Human)</w:t>
            </w:r>
          </w:p>
        </w:tc>
        <w:tc>
          <w:tcPr>
            <w:tcW w:w="1923" w:type="dxa"/>
          </w:tcPr>
          <w:p w14:paraId="208364BF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Increased ROS production and IL-1β, IL-6 and IL-8 secretion. </w:t>
            </w:r>
          </w:p>
          <w:p w14:paraId="6BBCA55D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1B0ED6">
              <w:rPr>
                <w:color w:val="000000" w:themeColor="text1"/>
                <w:sz w:val="18"/>
                <w:szCs w:val="18"/>
              </w:rPr>
              <w:t>Shirasuna</w:t>
            </w:r>
            <w:proofErr w:type="spellEnd"/>
            <w:r w:rsidRPr="001B0ED6">
              <w:rPr>
                <w:color w:val="000000" w:themeColor="text1"/>
                <w:sz w:val="18"/>
                <w:szCs w:val="18"/>
              </w:rPr>
              <w:t xml:space="preserve"> 2016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90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324676" w:rsidRPr="001B0ED6" w14:paraId="16BC9CDD" w14:textId="77777777" w:rsidTr="00276DB6">
        <w:trPr>
          <w:trHeight w:val="1287"/>
        </w:trPr>
        <w:tc>
          <w:tcPr>
            <w:tcW w:w="1330" w:type="dxa"/>
            <w:vMerge/>
          </w:tcPr>
          <w:p w14:paraId="668773BA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756FA19A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56977486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/>
          </w:tcPr>
          <w:p w14:paraId="0B5E21F5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18" w:type="dxa"/>
          </w:tcPr>
          <w:p w14:paraId="35496F59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Primary Hepatocytes (Mouse)</w:t>
            </w:r>
          </w:p>
        </w:tc>
        <w:tc>
          <w:tcPr>
            <w:tcW w:w="1923" w:type="dxa"/>
          </w:tcPr>
          <w:p w14:paraId="5D417DC6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Increased IL-1β and Caspase-1 production</w:t>
            </w:r>
          </w:p>
          <w:p w14:paraId="348309F8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1B0ED6">
              <w:rPr>
                <w:color w:val="000000" w:themeColor="text1"/>
                <w:sz w:val="18"/>
                <w:szCs w:val="18"/>
              </w:rPr>
              <w:t>Csak</w:t>
            </w:r>
            <w:proofErr w:type="spellEnd"/>
            <w:r w:rsidRPr="001B0ED6">
              <w:rPr>
                <w:color w:val="000000" w:themeColor="text1"/>
                <w:sz w:val="18"/>
                <w:szCs w:val="18"/>
              </w:rPr>
              <w:t xml:space="preserve"> 2011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91</w:t>
            </w:r>
            <w:r w:rsidRPr="001B0ED6">
              <w:rPr>
                <w:color w:val="000000" w:themeColor="text1"/>
                <w:sz w:val="18"/>
                <w:szCs w:val="18"/>
              </w:rPr>
              <w:t>, Sui 2016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92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  <w:p w14:paraId="22223E4C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324676" w:rsidRPr="001B0ED6" w14:paraId="5CC92D9B" w14:textId="77777777" w:rsidTr="00276DB6">
        <w:trPr>
          <w:trHeight w:val="817"/>
        </w:trPr>
        <w:tc>
          <w:tcPr>
            <w:tcW w:w="1330" w:type="dxa"/>
            <w:vMerge/>
          </w:tcPr>
          <w:p w14:paraId="5CDA870D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467BE37A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19D28C6D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/>
          </w:tcPr>
          <w:p w14:paraId="3D61E18D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18" w:type="dxa"/>
          </w:tcPr>
          <w:p w14:paraId="6F16C1A6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Primary Macrophages (Mouse)</w:t>
            </w:r>
          </w:p>
        </w:tc>
        <w:tc>
          <w:tcPr>
            <w:tcW w:w="1923" w:type="dxa"/>
          </w:tcPr>
          <w:p w14:paraId="570FFEEE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Increased IL-1β and Caspase-1 production (Karasawa 2018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93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  <w:p w14:paraId="1BB3D398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324676" w:rsidRPr="001B0ED6" w14:paraId="5E1F1990" w14:textId="77777777" w:rsidTr="00276DB6">
        <w:trPr>
          <w:trHeight w:val="1313"/>
        </w:trPr>
        <w:tc>
          <w:tcPr>
            <w:tcW w:w="1330" w:type="dxa"/>
            <w:vMerge/>
          </w:tcPr>
          <w:p w14:paraId="2CE786C6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492A303F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7289C450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/>
          </w:tcPr>
          <w:p w14:paraId="2A3D32B1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18" w:type="dxa"/>
          </w:tcPr>
          <w:p w14:paraId="08CE6D12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HepG2 hepatoma cells (Human)</w:t>
            </w:r>
          </w:p>
        </w:tc>
        <w:tc>
          <w:tcPr>
            <w:tcW w:w="1923" w:type="dxa"/>
          </w:tcPr>
          <w:p w14:paraId="723B0AED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Induction of IL-1β-mediated </w:t>
            </w:r>
            <w:proofErr w:type="spellStart"/>
            <w:r w:rsidRPr="001B0ED6">
              <w:rPr>
                <w:color w:val="000000" w:themeColor="text1"/>
                <w:sz w:val="18"/>
                <w:szCs w:val="18"/>
              </w:rPr>
              <w:t>pyroptosis</w:t>
            </w:r>
            <w:proofErr w:type="spellEnd"/>
            <w:r w:rsidRPr="001B0ED6">
              <w:rPr>
                <w:color w:val="000000" w:themeColor="text1"/>
                <w:sz w:val="18"/>
                <w:szCs w:val="18"/>
              </w:rPr>
              <w:t xml:space="preserve"> (Zeng 2020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 xml:space="preserve"> 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94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324676" w:rsidRPr="001B0ED6" w14:paraId="2FAF86A0" w14:textId="77777777" w:rsidTr="00276DB6">
        <w:trPr>
          <w:trHeight w:val="848"/>
        </w:trPr>
        <w:tc>
          <w:tcPr>
            <w:tcW w:w="1330" w:type="dxa"/>
            <w:vMerge/>
          </w:tcPr>
          <w:p w14:paraId="6A247FB4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154406CB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6DC54A86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</w:tcPr>
          <w:p w14:paraId="44C8DA09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Stearic Acid</w:t>
            </w:r>
          </w:p>
        </w:tc>
        <w:tc>
          <w:tcPr>
            <w:tcW w:w="1918" w:type="dxa"/>
          </w:tcPr>
          <w:p w14:paraId="68615FB6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Primary Macrophages (Mouse)</w:t>
            </w:r>
          </w:p>
        </w:tc>
        <w:tc>
          <w:tcPr>
            <w:tcW w:w="1923" w:type="dxa"/>
          </w:tcPr>
          <w:p w14:paraId="7AA1BE27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Increased IL-1β and Caspase-1 production (Karasawa 2018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93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  <w:p w14:paraId="2A08D3BB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324676" w:rsidRPr="001B0ED6" w14:paraId="2636BDF3" w14:textId="77777777" w:rsidTr="00276DB6">
        <w:trPr>
          <w:trHeight w:val="828"/>
        </w:trPr>
        <w:tc>
          <w:tcPr>
            <w:tcW w:w="1330" w:type="dxa"/>
            <w:vMerge/>
          </w:tcPr>
          <w:p w14:paraId="7BCC6BDB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6C52B88D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3C7EED23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 w:val="restart"/>
          </w:tcPr>
          <w:p w14:paraId="6C5C318D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Oleic Acid</w:t>
            </w:r>
          </w:p>
          <w:p w14:paraId="27E5E642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U)</w:t>
            </w:r>
          </w:p>
        </w:tc>
        <w:tc>
          <w:tcPr>
            <w:tcW w:w="1918" w:type="dxa"/>
          </w:tcPr>
          <w:p w14:paraId="39BF4B84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Primary Macrophages (Mouse)</w:t>
            </w:r>
          </w:p>
        </w:tc>
        <w:tc>
          <w:tcPr>
            <w:tcW w:w="1923" w:type="dxa"/>
          </w:tcPr>
          <w:p w14:paraId="7AC0E31D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Reduced IL-1β and Caspase-1 production (Karasawa 2018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93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  <w:p w14:paraId="54D5B968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324676" w:rsidRPr="001B0ED6" w14:paraId="383CDC16" w14:textId="77777777" w:rsidTr="00276DB6">
        <w:trPr>
          <w:trHeight w:val="1134"/>
        </w:trPr>
        <w:tc>
          <w:tcPr>
            <w:tcW w:w="1330" w:type="dxa"/>
            <w:vMerge/>
          </w:tcPr>
          <w:p w14:paraId="1D21CDB9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34DDFFC2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43A98F3E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/>
          </w:tcPr>
          <w:p w14:paraId="5AE9083A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18" w:type="dxa"/>
          </w:tcPr>
          <w:p w14:paraId="38ED7695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HepG2 hepatoma cells (Human)</w:t>
            </w:r>
          </w:p>
        </w:tc>
        <w:tc>
          <w:tcPr>
            <w:tcW w:w="1923" w:type="dxa"/>
          </w:tcPr>
          <w:p w14:paraId="08EAFFFC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Inhibition of palmitate induced of IL-1β-mediated </w:t>
            </w:r>
            <w:proofErr w:type="spellStart"/>
            <w:r w:rsidRPr="001B0ED6">
              <w:rPr>
                <w:color w:val="000000" w:themeColor="text1"/>
                <w:sz w:val="18"/>
                <w:szCs w:val="18"/>
              </w:rPr>
              <w:t>pyroptosis</w:t>
            </w:r>
            <w:proofErr w:type="spellEnd"/>
            <w:r w:rsidRPr="001B0ED6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3A6B0F75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Zeng 2020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 xml:space="preserve"> 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94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324676" w:rsidRPr="001B0ED6" w14:paraId="63DAC79F" w14:textId="77777777" w:rsidTr="00276DB6">
        <w:trPr>
          <w:trHeight w:val="966"/>
        </w:trPr>
        <w:tc>
          <w:tcPr>
            <w:tcW w:w="1330" w:type="dxa"/>
            <w:vMerge/>
          </w:tcPr>
          <w:p w14:paraId="11D41701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10834121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16665892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 w:val="restart"/>
          </w:tcPr>
          <w:p w14:paraId="6F609AC0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Docosahexaenoic acid (U)</w:t>
            </w:r>
          </w:p>
        </w:tc>
        <w:tc>
          <w:tcPr>
            <w:tcW w:w="1918" w:type="dxa"/>
          </w:tcPr>
          <w:p w14:paraId="681D9D0D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Primary Hepatocytes (Mouse)</w:t>
            </w:r>
          </w:p>
          <w:p w14:paraId="531EEBBD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6446A0B4" w14:textId="77777777" w:rsidR="00324676" w:rsidRPr="001B0ED6" w:rsidRDefault="00324676" w:rsidP="00276DB6">
            <w:pPr>
              <w:pStyle w:val="ListParagraph"/>
              <w:ind w:left="227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23" w:type="dxa"/>
          </w:tcPr>
          <w:p w14:paraId="048FFA94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Inhibited IL-1β and Caspase-1 production </w:t>
            </w:r>
          </w:p>
          <w:p w14:paraId="228CA36F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1B0ED6">
              <w:rPr>
                <w:color w:val="000000" w:themeColor="text1"/>
                <w:sz w:val="18"/>
                <w:szCs w:val="18"/>
              </w:rPr>
              <w:t>Csak</w:t>
            </w:r>
            <w:proofErr w:type="spellEnd"/>
            <w:r w:rsidRPr="001B0ED6">
              <w:rPr>
                <w:color w:val="000000" w:themeColor="text1"/>
                <w:sz w:val="18"/>
                <w:szCs w:val="18"/>
              </w:rPr>
              <w:t xml:space="preserve"> 2011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91</w:t>
            </w:r>
            <w:r w:rsidRPr="001B0ED6">
              <w:rPr>
                <w:color w:val="000000" w:themeColor="text1"/>
                <w:sz w:val="18"/>
                <w:szCs w:val="18"/>
              </w:rPr>
              <w:t>, Sui 2016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92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  <w:p w14:paraId="08669E7D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324676" w:rsidRPr="001B0ED6" w14:paraId="79420181" w14:textId="77777777" w:rsidTr="00276DB6">
        <w:trPr>
          <w:trHeight w:val="1264"/>
        </w:trPr>
        <w:tc>
          <w:tcPr>
            <w:tcW w:w="1330" w:type="dxa"/>
            <w:vMerge/>
          </w:tcPr>
          <w:p w14:paraId="5B291107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517F1375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131A4826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/>
          </w:tcPr>
          <w:p w14:paraId="724E88B5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18" w:type="dxa"/>
          </w:tcPr>
          <w:p w14:paraId="49DF7CB7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THP-1 monocytes (Human)</w:t>
            </w:r>
          </w:p>
        </w:tc>
        <w:tc>
          <w:tcPr>
            <w:tcW w:w="1923" w:type="dxa"/>
          </w:tcPr>
          <w:p w14:paraId="1DC06727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Inhibition of IL-1β and Caspase-1 production (Yan 2013, Williams-Bey 2014)</w:t>
            </w:r>
          </w:p>
        </w:tc>
      </w:tr>
      <w:tr w:rsidR="00324676" w:rsidRPr="001B0ED6" w14:paraId="443EDC91" w14:textId="77777777" w:rsidTr="00276DB6">
        <w:trPr>
          <w:trHeight w:val="848"/>
        </w:trPr>
        <w:tc>
          <w:tcPr>
            <w:tcW w:w="1330" w:type="dxa"/>
            <w:vMerge/>
          </w:tcPr>
          <w:p w14:paraId="7440B6DC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  <w:tcBorders>
              <w:bottom w:val="single" w:sz="4" w:space="0" w:color="auto"/>
            </w:tcBorders>
          </w:tcPr>
          <w:p w14:paraId="71B3FFA5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  <w:tcBorders>
              <w:bottom w:val="single" w:sz="4" w:space="0" w:color="auto"/>
            </w:tcBorders>
          </w:tcPr>
          <w:p w14:paraId="2163422C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77EE54BE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Eicosapentaenoic acid (U)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0D35F729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THP-1 monocytes (Human)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6A57965D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Inhibition of IL-1β and Caspase-1 production</w:t>
            </w:r>
          </w:p>
          <w:p w14:paraId="3D307003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Yan 2013)</w:t>
            </w:r>
          </w:p>
          <w:p w14:paraId="0645F118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324676" w:rsidRPr="001B0ED6" w14:paraId="1D6B7CB7" w14:textId="77777777" w:rsidTr="00276DB6">
        <w:trPr>
          <w:trHeight w:val="1428"/>
        </w:trPr>
        <w:tc>
          <w:tcPr>
            <w:tcW w:w="1330" w:type="dxa"/>
            <w:vMerge/>
          </w:tcPr>
          <w:p w14:paraId="3AA07F04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 w:val="restart"/>
            <w:tcBorders>
              <w:top w:val="single" w:sz="4" w:space="0" w:color="auto"/>
            </w:tcBorders>
          </w:tcPr>
          <w:p w14:paraId="3A359C36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NLRX1</w:t>
            </w:r>
          </w:p>
        </w:tc>
        <w:tc>
          <w:tcPr>
            <w:tcW w:w="1846" w:type="dxa"/>
            <w:vMerge w:val="restart"/>
            <w:tcBorders>
              <w:top w:val="single" w:sz="4" w:space="0" w:color="auto"/>
            </w:tcBorders>
          </w:tcPr>
          <w:p w14:paraId="35B6A2B4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Anti-apoptotic via reduction of mitochondrial oxidative stress</w:t>
            </w:r>
          </w:p>
          <w:p w14:paraId="3A8C9A20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3F018315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Anti-inflammatory via reduced secretion of chemokines (CXCL1 and CCL2)</w:t>
            </w:r>
          </w:p>
          <w:p w14:paraId="380EA514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24DFD20D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Stokman 2017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95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97" w:type="dxa"/>
            <w:vMerge w:val="restart"/>
            <w:tcBorders>
              <w:top w:val="single" w:sz="4" w:space="0" w:color="auto"/>
            </w:tcBorders>
          </w:tcPr>
          <w:p w14:paraId="3989F1C6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Punicic acid (U)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7C0D037B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Colonic epithelium (Mouse)</w:t>
            </w:r>
          </w:p>
          <w:p w14:paraId="1A4B7BA0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5CD25901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0CAD57D4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710F1909" w14:textId="77777777" w:rsidR="00324676" w:rsidRPr="001B0ED6" w:rsidRDefault="00324676" w:rsidP="00276DB6">
            <w:pPr>
              <w:pStyle w:val="ListParagraph"/>
              <w:ind w:left="227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6B4050DF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Reduced epithelial erosion, leukocytic infiltration and mucosal thickening (Lu 2015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 xml:space="preserve"> 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96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324676" w:rsidRPr="001B0ED6" w14:paraId="1274D99F" w14:textId="77777777" w:rsidTr="00276DB6">
        <w:trPr>
          <w:trHeight w:val="1731"/>
        </w:trPr>
        <w:tc>
          <w:tcPr>
            <w:tcW w:w="1330" w:type="dxa"/>
            <w:vMerge/>
          </w:tcPr>
          <w:p w14:paraId="3F9C3C24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67BC0BBD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341B499F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/>
          </w:tcPr>
          <w:p w14:paraId="15E42B30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18" w:type="dxa"/>
          </w:tcPr>
          <w:p w14:paraId="6D597C6B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Bone marrow derived macrophages (Mouse)</w:t>
            </w:r>
          </w:p>
          <w:p w14:paraId="1D07069D" w14:textId="77777777" w:rsidR="00324676" w:rsidRPr="001B0ED6" w:rsidRDefault="00324676" w:rsidP="00276DB6">
            <w:pPr>
              <w:pStyle w:val="ListParagraph"/>
              <w:ind w:left="227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23" w:type="dxa"/>
          </w:tcPr>
          <w:p w14:paraId="319584AF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Anti-inflammatory effects through suppression of NF-kB activity </w:t>
            </w:r>
          </w:p>
          <w:p w14:paraId="50100AA2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Lu 2015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 xml:space="preserve"> 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96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324676" w:rsidRPr="001B0ED6" w14:paraId="30425EE0" w14:textId="77777777" w:rsidTr="00276DB6">
        <w:trPr>
          <w:trHeight w:val="848"/>
        </w:trPr>
        <w:tc>
          <w:tcPr>
            <w:tcW w:w="1330" w:type="dxa"/>
            <w:vMerge/>
          </w:tcPr>
          <w:p w14:paraId="27CD6A67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  <w:tcBorders>
              <w:bottom w:val="single" w:sz="4" w:space="0" w:color="auto"/>
            </w:tcBorders>
          </w:tcPr>
          <w:p w14:paraId="0E77A965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1FAA2F1B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5EDDE71D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Docosahexaenoic acid (U)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01F8283E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Bone marrow derived macrophages (Mouse)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282C8ACC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Anti-inflammatory effects through suppression of NF-kB activity</w:t>
            </w:r>
          </w:p>
          <w:p w14:paraId="4FD57766" w14:textId="77777777" w:rsidR="00324676" w:rsidRPr="001B0ED6" w:rsidRDefault="00324676" w:rsidP="00276DB6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lastRenderedPageBreak/>
              <w:t>(Lu 2015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 xml:space="preserve"> 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96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  <w:p w14:paraId="4B5252E1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324676" w:rsidRPr="001B0ED6" w14:paraId="46E25120" w14:textId="77777777" w:rsidTr="00276DB6">
        <w:trPr>
          <w:trHeight w:val="996"/>
        </w:trPr>
        <w:tc>
          <w:tcPr>
            <w:tcW w:w="1330" w:type="dxa"/>
            <w:vMerge/>
          </w:tcPr>
          <w:p w14:paraId="7D3E88BE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 w:val="restart"/>
            <w:tcBorders>
              <w:top w:val="single" w:sz="4" w:space="0" w:color="auto"/>
            </w:tcBorders>
          </w:tcPr>
          <w:p w14:paraId="6310EB44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NLRC4</w:t>
            </w:r>
          </w:p>
        </w:tc>
        <w:tc>
          <w:tcPr>
            <w:tcW w:w="1846" w:type="dxa"/>
            <w:vMerge w:val="restart"/>
            <w:tcBorders>
              <w:top w:val="single" w:sz="4" w:space="0" w:color="auto"/>
            </w:tcBorders>
          </w:tcPr>
          <w:p w14:paraId="1B1E6E7D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Pro-Inflammatory via cytokine release (TNF-α, IL-18, CXCL1 and CXCL2) and macrophage infiltration. </w:t>
            </w:r>
          </w:p>
          <w:p w14:paraId="798182A1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787D56CB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Pro-</w:t>
            </w:r>
            <w:proofErr w:type="spellStart"/>
            <w:r w:rsidRPr="001B0ED6">
              <w:rPr>
                <w:color w:val="000000" w:themeColor="text1"/>
                <w:sz w:val="18"/>
                <w:szCs w:val="18"/>
              </w:rPr>
              <w:t>apoptopic</w:t>
            </w:r>
            <w:proofErr w:type="spellEnd"/>
            <w:r w:rsidRPr="001B0ED6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7B7790C5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34F9CC7B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Guo 2017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97</w:t>
            </w:r>
            <w:r w:rsidRPr="001B0ED6">
              <w:rPr>
                <w:rStyle w:val="Hyperlink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97" w:type="dxa"/>
            <w:vMerge w:val="restart"/>
            <w:tcBorders>
              <w:top w:val="single" w:sz="4" w:space="0" w:color="auto"/>
            </w:tcBorders>
          </w:tcPr>
          <w:p w14:paraId="6E264859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Palmitic Acid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4DB26AFA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Primary Astrocytes (Rat)</w:t>
            </w:r>
          </w:p>
          <w:p w14:paraId="50BEE158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45D7D5B8" w14:textId="77777777" w:rsidR="00324676" w:rsidRPr="001B0ED6" w:rsidRDefault="00324676" w:rsidP="00276DB6">
            <w:pPr>
              <w:tabs>
                <w:tab w:val="left" w:pos="2045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042ECB24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Increased IL-1β and Caspase-1 production </w:t>
            </w:r>
          </w:p>
          <w:p w14:paraId="1233C8A5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Liu 2014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98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  <w:p w14:paraId="67A52DFE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324676" w:rsidRPr="001B0ED6" w14:paraId="72FB03DF" w14:textId="77777777" w:rsidTr="00276DB6">
        <w:trPr>
          <w:trHeight w:val="1767"/>
        </w:trPr>
        <w:tc>
          <w:tcPr>
            <w:tcW w:w="1330" w:type="dxa"/>
            <w:vMerge/>
          </w:tcPr>
          <w:p w14:paraId="734F0905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</w:tcPr>
          <w:p w14:paraId="3A1A0133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</w:tcPr>
          <w:p w14:paraId="12ACC916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/>
          </w:tcPr>
          <w:p w14:paraId="09AB1661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18" w:type="dxa"/>
          </w:tcPr>
          <w:p w14:paraId="0386425C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HepG2 hepatoma cells (Human)</w:t>
            </w:r>
          </w:p>
          <w:p w14:paraId="50AC82F6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0528F269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0EE84DDC" w14:textId="77777777" w:rsidR="00324676" w:rsidRPr="001B0ED6" w:rsidRDefault="00324676" w:rsidP="00276DB6">
            <w:pPr>
              <w:tabs>
                <w:tab w:val="left" w:pos="2045"/>
              </w:tabs>
              <w:ind w:left="252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23" w:type="dxa"/>
          </w:tcPr>
          <w:p w14:paraId="00FFAEBE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Increased IL-1β, IL-18, TNF-α, and MCP-1 secretion. </w:t>
            </w:r>
          </w:p>
          <w:p w14:paraId="6BDF5CE1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Luo 2012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99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324676" w:rsidRPr="001B0ED6" w14:paraId="1A7ACAD2" w14:textId="77777777" w:rsidTr="00276DB6">
        <w:trPr>
          <w:trHeight w:val="1053"/>
        </w:trPr>
        <w:tc>
          <w:tcPr>
            <w:tcW w:w="1330" w:type="dxa"/>
            <w:vMerge/>
          </w:tcPr>
          <w:p w14:paraId="22D06931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 w:val="restart"/>
          </w:tcPr>
          <w:p w14:paraId="306034EC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 w:val="restart"/>
          </w:tcPr>
          <w:p w14:paraId="75DB1D72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 w:val="restart"/>
          </w:tcPr>
          <w:p w14:paraId="720584D7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Docosahexaenoic acid (U)</w:t>
            </w:r>
          </w:p>
        </w:tc>
        <w:tc>
          <w:tcPr>
            <w:tcW w:w="1918" w:type="dxa"/>
          </w:tcPr>
          <w:p w14:paraId="58C611A2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THP-1 monocytes (Human)</w:t>
            </w:r>
          </w:p>
          <w:p w14:paraId="419F527C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182C48B3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75EDB2D9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23" w:type="dxa"/>
          </w:tcPr>
          <w:p w14:paraId="3AF31509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Inhibition of IL-1β and Caspase-1 production (Williams-Bey 2014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100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324676" w:rsidRPr="001B0ED6" w14:paraId="0171D861" w14:textId="77777777" w:rsidTr="00276DB6">
        <w:trPr>
          <w:trHeight w:val="1639"/>
        </w:trPr>
        <w:tc>
          <w:tcPr>
            <w:tcW w:w="1330" w:type="dxa"/>
            <w:vMerge/>
            <w:tcBorders>
              <w:bottom w:val="single" w:sz="4" w:space="0" w:color="auto"/>
            </w:tcBorders>
          </w:tcPr>
          <w:p w14:paraId="73C397E1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vMerge/>
            <w:tcBorders>
              <w:bottom w:val="single" w:sz="4" w:space="0" w:color="auto"/>
            </w:tcBorders>
          </w:tcPr>
          <w:p w14:paraId="31A6786B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Merge/>
            <w:tcBorders>
              <w:bottom w:val="single" w:sz="4" w:space="0" w:color="auto"/>
            </w:tcBorders>
          </w:tcPr>
          <w:p w14:paraId="5A666714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vMerge/>
            <w:tcBorders>
              <w:bottom w:val="single" w:sz="4" w:space="0" w:color="auto"/>
            </w:tcBorders>
          </w:tcPr>
          <w:p w14:paraId="258D4BAD" w14:textId="77777777" w:rsidR="00324676" w:rsidRPr="001B0ED6" w:rsidRDefault="00324676" w:rsidP="00276DB6">
            <w:pPr>
              <w:ind w:left="3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389CE46B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HepG2 hepatoma cells (Human)</w:t>
            </w:r>
          </w:p>
          <w:p w14:paraId="75F3BC07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  <w:p w14:paraId="22814C9C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5564BE15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 xml:space="preserve">Inhibition of palmitate-mediated IL-1β, IL-18, TNF-α, and MCP-1 secretion. </w:t>
            </w:r>
          </w:p>
          <w:p w14:paraId="14DD1B6D" w14:textId="77777777" w:rsidR="00324676" w:rsidRPr="001B0ED6" w:rsidRDefault="00324676" w:rsidP="00276DB6">
            <w:pPr>
              <w:rPr>
                <w:color w:val="000000" w:themeColor="text1"/>
                <w:sz w:val="18"/>
                <w:szCs w:val="18"/>
              </w:rPr>
            </w:pPr>
            <w:r w:rsidRPr="001B0ED6">
              <w:rPr>
                <w:color w:val="000000" w:themeColor="text1"/>
                <w:sz w:val="18"/>
                <w:szCs w:val="18"/>
              </w:rPr>
              <w:t>(Luo 2012</w:t>
            </w:r>
            <w:r w:rsidRPr="001B0ED6">
              <w:rPr>
                <w:rFonts w:ascii="Calibri" w:cs="Calibri"/>
                <w:color w:val="000000" w:themeColor="text1"/>
                <w:sz w:val="18"/>
                <w:vertAlign w:val="superscript"/>
              </w:rPr>
              <w:t>99</w:t>
            </w:r>
            <w:r w:rsidRPr="001B0ED6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0C51F4CD" w14:textId="77777777" w:rsidR="00324676" w:rsidRPr="001B0ED6" w:rsidRDefault="00324676" w:rsidP="00324676">
      <w:pPr>
        <w:rPr>
          <w:color w:val="000000" w:themeColor="text1"/>
        </w:rPr>
      </w:pPr>
      <w:r w:rsidRPr="001B0ED6">
        <w:rPr>
          <w:b/>
          <w:bCs/>
          <w:color w:val="000000" w:themeColor="text1"/>
          <w:sz w:val="22"/>
          <w:szCs w:val="22"/>
        </w:rPr>
        <w:t>Table 2. Pattern recognition receptors of the innate immune system and their fatty acid ligands.</w:t>
      </w:r>
    </w:p>
    <w:p w14:paraId="057571D9" w14:textId="77777777" w:rsidR="00F840F6" w:rsidRDefault="00F840F6"/>
    <w:sectPr w:rsidR="00F840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676"/>
    <w:rsid w:val="00324676"/>
    <w:rsid w:val="00F84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3F37A"/>
  <w15:chartTrackingRefBased/>
  <w15:docId w15:val="{0D235486-4576-4F71-9899-020135CDF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676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467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2467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24676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97</Words>
  <Characters>5687</Characters>
  <Application>Microsoft Office Word</Application>
  <DocSecurity>0</DocSecurity>
  <Lines>47</Lines>
  <Paragraphs>13</Paragraphs>
  <ScaleCrop>false</ScaleCrop>
  <Company/>
  <LinksUpToDate>false</LinksUpToDate>
  <CharactersWithSpaces>6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olarin Otunla</dc:creator>
  <cp:keywords/>
  <dc:description/>
  <cp:lastModifiedBy>Afolarin Otunla</cp:lastModifiedBy>
  <cp:revision>1</cp:revision>
  <dcterms:created xsi:type="dcterms:W3CDTF">2024-02-13T14:26:00Z</dcterms:created>
  <dcterms:modified xsi:type="dcterms:W3CDTF">2024-02-13T14:26:00Z</dcterms:modified>
</cp:coreProperties>
</file>